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6"/>
        <w:gridCol w:w="3360"/>
        <w:gridCol w:w="2116"/>
      </w:tblGrid>
      <w:tr w14:paraId="593B5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D4CE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 Table. The univariate analysis of the baseline variables and 28-day hospital mortalit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 w14:paraId="393FD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464C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97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6DD2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/>
                <w:bCs/>
                <w:lang w:val="en-US" w:eastAsia="zh-CN" w:bidi="ar"/>
              </w:rPr>
              <w:t>Hazard ratios</w:t>
            </w:r>
            <w:r>
              <w:rPr>
                <w:rStyle w:val="5"/>
                <w:rFonts w:eastAsia="宋体"/>
                <w:b/>
                <w:bCs/>
                <w:lang w:val="en-US" w:eastAsia="zh-CN" w:bidi="ar"/>
              </w:rPr>
              <w:t xml:space="preserve"> (95% CI)</w:t>
            </w:r>
          </w:p>
        </w:tc>
        <w:tc>
          <w:tcPr>
            <w:tcW w:w="124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484D06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1A4FC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D6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9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E0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770C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E63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FD52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0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7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5DDC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290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F0CF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60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8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8 (1.00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6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60D1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61BD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D4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06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1941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A9EF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33AA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D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DFEE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42C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C6F3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A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9 (0.75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6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93B1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</w:t>
            </w:r>
          </w:p>
        </w:tc>
      </w:tr>
      <w:tr w14:paraId="7CCEA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3D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ity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F8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BEE6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DE8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62EB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E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519A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9F1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2700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rican American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E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7 (0.40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1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50C4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130F4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6692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/Unkown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7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 (0.62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4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4BBE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</w:t>
            </w:r>
          </w:p>
        </w:tc>
      </w:tr>
      <w:tr w14:paraId="36719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F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7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86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3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120E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5</w:t>
            </w:r>
          </w:p>
        </w:tc>
      </w:tr>
      <w:tr w14:paraId="1BC8C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86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 ventilation us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19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309E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049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2324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0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AC04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B08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459E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8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9 (1.9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1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6C93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DADA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F8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D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9 (1.16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2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D224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6270F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96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E5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854E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8962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0055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8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DE7F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A5F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EBA4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B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76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A794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</w:t>
            </w:r>
          </w:p>
        </w:tc>
      </w:tr>
      <w:tr w14:paraId="061A8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A7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70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6C75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4C8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6871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6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37A3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83E5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46CE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8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9 (0.92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8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0879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</w:tr>
      <w:tr w14:paraId="4AB03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49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F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12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5ABA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686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CDD2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8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AD7C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AA5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EE13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B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6 (0.9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4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7C82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</w:t>
            </w:r>
          </w:p>
        </w:tc>
      </w:tr>
      <w:tr w14:paraId="3E302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75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C8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23C4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AC1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CC72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C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CA78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525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F3CA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9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6 (0.82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3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8BBF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</w:t>
            </w:r>
          </w:p>
        </w:tc>
      </w:tr>
      <w:tr w14:paraId="0713B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B1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eumonia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6B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360B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2C0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E40A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5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D480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5DE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A8B3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C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4 (0.97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6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4F41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</w:tr>
      <w:tr w14:paraId="584D4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BB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rrhythmia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4A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A196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BFD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59CC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7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A562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9DBF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22BD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E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2 (1.0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3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1411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 w14:paraId="1C31E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9A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creatinine (mg/dL) Tertil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D3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5D13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886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89D9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－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C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D8C3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4CE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E2B4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－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2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6 (0.9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7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EA77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</w:t>
            </w:r>
          </w:p>
        </w:tc>
      </w:tr>
      <w:tr w14:paraId="505C0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3A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 (mg/dL) Tertil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92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D2CF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039A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A503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－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B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1324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FF5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A526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－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2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 (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2141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0657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F5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potassium (mmol/L) Tertil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19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D131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A6F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B0FA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－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5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DA71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F96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A000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－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0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7 (0.9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5508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</w:t>
            </w:r>
          </w:p>
        </w:tc>
      </w:tr>
      <w:tr w14:paraId="70EF4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91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sodium (mmol/L) Tertil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78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A93C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45B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CF2C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－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A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00D5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655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F598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－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4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 (0.7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9BAB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7</w:t>
            </w:r>
          </w:p>
        </w:tc>
      </w:tr>
      <w:tr w14:paraId="0D6DC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9A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CR Tertil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79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D900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42E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0918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A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DDB6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C501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F65E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Q2 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C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2 (1.04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6941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 w14:paraId="2C7C2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4A71D1F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Q3 </w:t>
            </w:r>
          </w:p>
        </w:tc>
        <w:tc>
          <w:tcPr>
            <w:tcW w:w="19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456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4 (1.29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3)</w:t>
            </w:r>
          </w:p>
        </w:tc>
        <w:tc>
          <w:tcPr>
            <w:tcW w:w="12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1A3AA1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D11E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5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 score, sequential organ failure assessment score; DM, diabetes mellitus; COPD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lang w:val="en-US" w:eastAsia="zh-CN" w:bidi="ar"/>
              </w:rPr>
              <w:t>chronic obstructive pulmonary disease; CHF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lang w:val="en-US" w:eastAsia="zh-CN" w:bidi="ar"/>
              </w:rPr>
              <w:t>congestive heart failure;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lang w:val="en-US" w:eastAsia="zh-CN" w:bidi="ar"/>
              </w:rPr>
              <w:t>AMI, acute myocardial infarction; BUN, Blood urea nitrogen</w:t>
            </w:r>
            <w:r>
              <w:rPr>
                <w:rStyle w:val="5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 xml:space="preserve">; </w:t>
            </w:r>
            <w:r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BUCR</w:t>
            </w:r>
            <w:r>
              <w:rPr>
                <w:rStyle w:val="5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, blood urea nitrogen to creatinine ratio.</w:t>
            </w:r>
          </w:p>
        </w:tc>
      </w:tr>
    </w:tbl>
    <w:p w14:paraId="0F7A415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E52AD7"/>
    <w:rsid w:val="20E5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23:11:00Z</dcterms:created>
  <dc:creator>noon</dc:creator>
  <cp:lastModifiedBy>noon</cp:lastModifiedBy>
  <dcterms:modified xsi:type="dcterms:W3CDTF">2025-11-18T23:1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F2CBB20C2444E34B12D7219AD980689_11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